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vailable in ISRCTN registry and throughout manuscrip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1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1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10, 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treating clinician is not blinded)</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bookmarkStart w:id="0" w:name="_Hlk54618986"/>
            <w:bookmarkStart w:id="1" w:name="_Hlk54618986"/>
            <w:bookmarkEnd w:id="1"/>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ith publication in ISRCTN and Trials we aim to provide public access to the manuscript describing the study protocol. We do not have plans to grant public access to the participant-level dataset and statistical code, but are willing to make these available upon reasonable reques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vailable up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10</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7T20:54:00Z</dcterms:created>
  <dc:creator>JKitchen</dc:creator>
  <dc:description/>
  <cp:keywords/>
  <dc:language>en-US</dc:language>
  <cp:lastModifiedBy>Floor Jansen</cp:lastModifiedBy>
  <dcterms:modified xsi:type="dcterms:W3CDTF">2020-10-27T20:55:00Z</dcterms:modified>
  <cp:revision>3</cp:revision>
  <dc:subject/>
  <dc:title>Table 1  SPIRIT 2013 checklist: recommended items to address in a clinical trial protocol and related documents*</dc:title>
</cp:coreProperties>
</file>